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ECB60" w14:textId="77777777" w:rsidR="009E6BC5" w:rsidRPr="003665C8" w:rsidRDefault="009E6BC5" w:rsidP="009E6BC5">
      <w:pPr>
        <w:rPr>
          <w:rFonts w:ascii="Garamond" w:hAnsi="Garamond"/>
          <w:b/>
          <w:bCs/>
          <w:lang w:val="en-GB"/>
        </w:rPr>
      </w:pPr>
      <w:r w:rsidRPr="003665C8">
        <w:rPr>
          <w:rFonts w:ascii="Garamond" w:hAnsi="Garamond"/>
          <w:b/>
          <w:bCs/>
          <w:lang w:val="en-GB"/>
        </w:rPr>
        <w:t xml:space="preserve">Table S1. Overview of Leishmania markers in five HIV infected individuals with </w:t>
      </w:r>
      <w:r w:rsidRPr="008A3E44">
        <w:rPr>
          <w:rFonts w:ascii="Garamond" w:hAnsi="Garamond"/>
          <w:b/>
          <w:bCs/>
          <w:lang w:val="en-GB"/>
        </w:rPr>
        <w:t xml:space="preserve">chronic </w:t>
      </w:r>
      <w:r>
        <w:rPr>
          <w:rFonts w:ascii="Garamond" w:hAnsi="Garamond"/>
          <w:b/>
          <w:bCs/>
          <w:lang w:val="en-GB"/>
        </w:rPr>
        <w:t>visceral leishmaniasis</w:t>
      </w:r>
      <w:r w:rsidRPr="008A3E44">
        <w:rPr>
          <w:rFonts w:ascii="Garamond" w:hAnsi="Garamond"/>
          <w:b/>
          <w:bCs/>
          <w:lang w:val="en-GB"/>
        </w:rPr>
        <w:t xml:space="preserve">, </w:t>
      </w:r>
      <w:r>
        <w:rPr>
          <w:rFonts w:ascii="Garamond" w:hAnsi="Garamond"/>
          <w:b/>
          <w:bCs/>
          <w:lang w:val="en-GB"/>
        </w:rPr>
        <w:t>North-</w:t>
      </w:r>
      <w:r w:rsidRPr="008A3E44">
        <w:rPr>
          <w:rFonts w:ascii="Garamond" w:hAnsi="Garamond"/>
          <w:b/>
          <w:bCs/>
          <w:lang w:val="en-GB"/>
        </w:rPr>
        <w:t>Ethiopia</w:t>
      </w:r>
      <w:r>
        <w:rPr>
          <w:rFonts w:ascii="Garamond" w:hAnsi="Garamond"/>
          <w:b/>
          <w:bCs/>
          <w:lang w:val="en-GB"/>
        </w:rPr>
        <w:t xml:space="preserve"> 2017-2021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75"/>
        <w:gridCol w:w="1294"/>
        <w:gridCol w:w="1295"/>
        <w:gridCol w:w="1295"/>
        <w:gridCol w:w="1295"/>
        <w:gridCol w:w="1295"/>
      </w:tblGrid>
      <w:tr w:rsidR="009E6BC5" w14:paraId="5C9F93D6" w14:textId="77777777" w:rsidTr="003839F0">
        <w:tc>
          <w:tcPr>
            <w:tcW w:w="1413" w:type="dxa"/>
            <w:tcBorders>
              <w:top w:val="single" w:sz="8" w:space="0" w:color="auto"/>
              <w:bottom w:val="nil"/>
            </w:tcBorders>
          </w:tcPr>
          <w:p w14:paraId="26CFBCC2" w14:textId="20AFB904" w:rsidR="009E6BC5" w:rsidRDefault="009E6BC5">
            <w:pPr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CASE 6</w:t>
            </w:r>
          </w:p>
        </w:tc>
        <w:tc>
          <w:tcPr>
            <w:tcW w:w="1175" w:type="dxa"/>
            <w:tcBorders>
              <w:top w:val="single" w:sz="8" w:space="0" w:color="auto"/>
              <w:bottom w:val="nil"/>
            </w:tcBorders>
          </w:tcPr>
          <w:p w14:paraId="0A891F1D" w14:textId="77777777" w:rsidR="009E6BC5" w:rsidRDefault="009E6BC5">
            <w:pPr>
              <w:rPr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</w:tcPr>
          <w:p w14:paraId="497B6497" w14:textId="77777777" w:rsidR="009E6BC5" w:rsidRDefault="009E6BC5">
            <w:pPr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</w:tcPr>
          <w:p w14:paraId="1DCED285" w14:textId="77777777" w:rsidR="009E6BC5" w:rsidRDefault="009E6BC5">
            <w:pPr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</w:tcPr>
          <w:p w14:paraId="226EEDBE" w14:textId="77777777" w:rsidR="009E6BC5" w:rsidRDefault="009E6BC5">
            <w:pPr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</w:tcPr>
          <w:p w14:paraId="14A3590F" w14:textId="77777777" w:rsidR="009E6BC5" w:rsidRDefault="009E6BC5">
            <w:pPr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</w:tcPr>
          <w:p w14:paraId="599C4F6B" w14:textId="77777777" w:rsidR="009E6BC5" w:rsidRDefault="009E6BC5">
            <w:pPr>
              <w:rPr>
                <w:lang w:val="en-GB"/>
              </w:rPr>
            </w:pPr>
          </w:p>
        </w:tc>
      </w:tr>
      <w:tr w:rsidR="009E6BC5" w14:paraId="7ECC153B" w14:textId="77777777" w:rsidTr="003839F0"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70F75C05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vAlign w:val="bottom"/>
          </w:tcPr>
          <w:p w14:paraId="5C921F81" w14:textId="66FC44E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0</w:t>
            </w:r>
          </w:p>
        </w:tc>
        <w:tc>
          <w:tcPr>
            <w:tcW w:w="1294" w:type="dxa"/>
            <w:tcBorders>
              <w:top w:val="nil"/>
              <w:bottom w:val="single" w:sz="6" w:space="0" w:color="auto"/>
            </w:tcBorders>
            <w:vAlign w:val="bottom"/>
          </w:tcPr>
          <w:p w14:paraId="6CCF8315" w14:textId="76ED5B4A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1/</w:t>
            </w:r>
            <w:proofErr w:type="spellStart"/>
            <w:r w:rsidRPr="003665C8">
              <w:rPr>
                <w:rFonts w:ascii="Garamond" w:hAnsi="Garamond" w:cs="Calibri"/>
                <w:b/>
                <w:bCs/>
                <w:color w:val="000000"/>
              </w:rPr>
              <w:t>Tx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6FE4BA0E" w14:textId="0AD4174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EOT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34C2ADFD" w14:textId="058CC55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9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2B9982FA" w14:textId="047BABA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13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3B426FE9" w14:textId="17758BC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20</w:t>
            </w:r>
          </w:p>
        </w:tc>
      </w:tr>
      <w:tr w:rsidR="009E6BC5" w14:paraId="7BD57E74" w14:textId="77777777" w:rsidTr="003839F0"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76578598" w14:textId="555947FB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RDT</w:t>
            </w:r>
          </w:p>
        </w:tc>
        <w:tc>
          <w:tcPr>
            <w:tcW w:w="1175" w:type="dxa"/>
            <w:tcBorders>
              <w:top w:val="single" w:sz="6" w:space="0" w:color="auto"/>
            </w:tcBorders>
            <w:vAlign w:val="bottom"/>
          </w:tcPr>
          <w:p w14:paraId="16AD2084" w14:textId="137FFDCE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0AC52B04" w14:textId="3038774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491001BC" w14:textId="014444B9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061F5581" w14:textId="330D1897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7B1FDEEC" w14:textId="18753938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10B7F242" w14:textId="6420C896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</w:tr>
      <w:tr w:rsidR="009E6BC5" w14:paraId="298786A5" w14:textId="77777777" w:rsidTr="003839F0">
        <w:tc>
          <w:tcPr>
            <w:tcW w:w="1413" w:type="dxa"/>
            <w:vAlign w:val="bottom"/>
          </w:tcPr>
          <w:p w14:paraId="486115FC" w14:textId="622B93D9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ELISA</w:t>
            </w:r>
          </w:p>
        </w:tc>
        <w:tc>
          <w:tcPr>
            <w:tcW w:w="1175" w:type="dxa"/>
            <w:vAlign w:val="bottom"/>
          </w:tcPr>
          <w:p w14:paraId="4F95497A" w14:textId="58BBFD4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2D309A7F" w14:textId="3EF008E6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CA3D76C" w14:textId="19922850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48C298A" w14:textId="172146DA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0229522" w14:textId="72A7DF1A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9C018E4" w14:textId="2D26D458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</w:tr>
      <w:tr w:rsidR="009E6BC5" w14:paraId="37478A08" w14:textId="77777777" w:rsidTr="003839F0">
        <w:tc>
          <w:tcPr>
            <w:tcW w:w="1413" w:type="dxa"/>
            <w:vAlign w:val="bottom"/>
          </w:tcPr>
          <w:p w14:paraId="4F453B09" w14:textId="23B4E4C3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175" w:type="dxa"/>
            <w:vAlign w:val="bottom"/>
          </w:tcPr>
          <w:p w14:paraId="2DF6B2F8" w14:textId="45ACFD06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6C3CA0BE" w14:textId="1873ACD8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CEF9241" w14:textId="28BA8FE5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DCAC3EB" w14:textId="182F0B3A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6CAF566" w14:textId="5FCE6B0A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3351A87" w14:textId="0CED369A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</w:tr>
      <w:tr w:rsidR="009E6BC5" w14:paraId="4DA5130F" w14:textId="77777777" w:rsidTr="003839F0">
        <w:tc>
          <w:tcPr>
            <w:tcW w:w="1413" w:type="dxa"/>
            <w:vAlign w:val="bottom"/>
          </w:tcPr>
          <w:p w14:paraId="4E871857" w14:textId="65A51EDA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KATEX</w:t>
            </w:r>
          </w:p>
        </w:tc>
        <w:tc>
          <w:tcPr>
            <w:tcW w:w="1175" w:type="dxa"/>
            <w:vAlign w:val="bottom"/>
          </w:tcPr>
          <w:p w14:paraId="2FBDADBA" w14:textId="03546ED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1ABE9688" w14:textId="592DE19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CA1B0B5" w14:textId="503508E5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204C64E" w14:textId="1DA3274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C385ACE" w14:textId="172608AA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9005AB7" w14:textId="292714A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</w:tr>
      <w:tr w:rsidR="009E6BC5" w14:paraId="212D1853" w14:textId="77777777" w:rsidTr="003839F0">
        <w:tc>
          <w:tcPr>
            <w:tcW w:w="1413" w:type="dxa"/>
            <w:vAlign w:val="bottom"/>
          </w:tcPr>
          <w:p w14:paraId="50D90947" w14:textId="5716E7CC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 xml:space="preserve">PCR </w:t>
            </w:r>
            <w:proofErr w:type="spellStart"/>
            <w:r w:rsidRPr="007B3D95">
              <w:rPr>
                <w:rFonts w:ascii="Garamond" w:hAnsi="Garamond" w:cs="Calibri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1175" w:type="dxa"/>
            <w:vAlign w:val="bottom"/>
          </w:tcPr>
          <w:p w14:paraId="3145D909" w14:textId="5B4F718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4,</w:t>
            </w:r>
            <w:r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5FA40BDA" w14:textId="11C235D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5,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367A561" w14:textId="62990426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7,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A404565" w14:textId="23410DBB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2,</w:t>
            </w:r>
            <w:r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EB2EE48" w14:textId="11B8964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3,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16C4202" w14:textId="716AD9D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5,6</w:t>
            </w:r>
          </w:p>
        </w:tc>
      </w:tr>
      <w:tr w:rsidR="009E6BC5" w14:paraId="473942B0" w14:textId="77777777" w:rsidTr="003839F0">
        <w:tc>
          <w:tcPr>
            <w:tcW w:w="1413" w:type="dxa"/>
            <w:vAlign w:val="bottom"/>
          </w:tcPr>
          <w:p w14:paraId="5A0AFA92" w14:textId="30C0863A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SA</w:t>
            </w:r>
          </w:p>
        </w:tc>
        <w:tc>
          <w:tcPr>
            <w:tcW w:w="1175" w:type="dxa"/>
            <w:vAlign w:val="bottom"/>
          </w:tcPr>
          <w:p w14:paraId="723BABBF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7638B020" w14:textId="2B3507F2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7C9B1A2" w14:textId="2C7E90C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</w:rPr>
              <w:t>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FB0975B" w14:textId="0E84EF2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4AB2925" w14:textId="1CD82C66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55634ED" w14:textId="2C2C0E7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</w:tr>
      <w:tr w:rsidR="009E6BC5" w14:paraId="7C5A14A9" w14:textId="77777777" w:rsidTr="003839F0">
        <w:tc>
          <w:tcPr>
            <w:tcW w:w="1413" w:type="dxa"/>
            <w:vAlign w:val="bottom"/>
          </w:tcPr>
          <w:p w14:paraId="6394C341" w14:textId="64EA3755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CD4</w:t>
            </w:r>
          </w:p>
        </w:tc>
        <w:tc>
          <w:tcPr>
            <w:tcW w:w="1175" w:type="dxa"/>
            <w:vAlign w:val="bottom"/>
          </w:tcPr>
          <w:p w14:paraId="5D136FF3" w14:textId="3134853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7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4DBAA73A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CAE2FC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16B47ED" w14:textId="46E6499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BB2FAC8" w14:textId="0BA321A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145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C4BA085" w14:textId="0C4F6CD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50</w:t>
            </w:r>
          </w:p>
        </w:tc>
      </w:tr>
      <w:tr w:rsidR="009E6BC5" w14:paraId="7F01CCA6" w14:textId="77777777" w:rsidTr="009D2259">
        <w:tc>
          <w:tcPr>
            <w:tcW w:w="1413" w:type="dxa"/>
            <w:tcBorders>
              <w:bottom w:val="single" w:sz="6" w:space="0" w:color="auto"/>
            </w:tcBorders>
          </w:tcPr>
          <w:p w14:paraId="36A0DA39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bottom w:val="single" w:sz="6" w:space="0" w:color="auto"/>
            </w:tcBorders>
          </w:tcPr>
          <w:p w14:paraId="53E07F9E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bottom w:val="single" w:sz="6" w:space="0" w:color="auto"/>
            </w:tcBorders>
          </w:tcPr>
          <w:p w14:paraId="668CB21A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3E998A41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2359AE4A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42801C1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47C22B3E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3A7F600" w14:textId="77777777" w:rsidTr="009D2259"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1DA39954" w14:textId="081F7532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 xml:space="preserve">CASE </w:t>
            </w:r>
            <w:r>
              <w:rPr>
                <w:rFonts w:ascii="Garamond" w:hAnsi="Garamond"/>
                <w:b/>
                <w:bCs/>
              </w:rPr>
              <w:t>7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</w:tcPr>
          <w:p w14:paraId="283DE25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top w:val="single" w:sz="6" w:space="0" w:color="auto"/>
              <w:bottom w:val="nil"/>
            </w:tcBorders>
          </w:tcPr>
          <w:p w14:paraId="6921E22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53ECC56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3D5D1FB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389569AC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5703B0F1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47A36AE" w14:textId="77777777" w:rsidTr="009D2259"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36EAE324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vAlign w:val="bottom"/>
          </w:tcPr>
          <w:p w14:paraId="6C18B77D" w14:textId="74BDDA4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0</w:t>
            </w:r>
          </w:p>
        </w:tc>
        <w:tc>
          <w:tcPr>
            <w:tcW w:w="1294" w:type="dxa"/>
            <w:tcBorders>
              <w:top w:val="nil"/>
              <w:bottom w:val="single" w:sz="6" w:space="0" w:color="auto"/>
            </w:tcBorders>
            <w:vAlign w:val="bottom"/>
          </w:tcPr>
          <w:p w14:paraId="0B442755" w14:textId="326C96F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</w:t>
            </w:r>
            <w:r>
              <w:rPr>
                <w:rFonts w:ascii="Garamond" w:hAnsi="Garamond" w:cs="Calibri"/>
                <w:b/>
                <w:bCs/>
                <w:color w:val="000000"/>
              </w:rPr>
              <w:t>4</w:t>
            </w:r>
            <w:r w:rsidRPr="003665C8">
              <w:rPr>
                <w:rFonts w:ascii="Garamond" w:hAnsi="Garamond" w:cs="Calibri"/>
                <w:b/>
                <w:bCs/>
                <w:color w:val="000000"/>
              </w:rPr>
              <w:t>/</w:t>
            </w:r>
            <w:proofErr w:type="spellStart"/>
            <w:r w:rsidRPr="003665C8">
              <w:rPr>
                <w:rFonts w:ascii="Garamond" w:hAnsi="Garamond" w:cs="Calibri"/>
                <w:b/>
                <w:bCs/>
                <w:color w:val="000000"/>
              </w:rPr>
              <w:t>Tx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50A5912A" w14:textId="0AE73C7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EOT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7ABED551" w14:textId="6406B14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8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060A7532" w14:textId="6FCC2F7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12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</w:tcPr>
          <w:p w14:paraId="5A3EC0E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240E7D1" w14:textId="77777777" w:rsidTr="009D2259"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4BE7D8A7" w14:textId="2A8C0FEC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RDT</w:t>
            </w:r>
          </w:p>
        </w:tc>
        <w:tc>
          <w:tcPr>
            <w:tcW w:w="1175" w:type="dxa"/>
            <w:tcBorders>
              <w:top w:val="single" w:sz="6" w:space="0" w:color="auto"/>
            </w:tcBorders>
          </w:tcPr>
          <w:p w14:paraId="186F658C" w14:textId="07468C7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4976E66" w14:textId="388700E7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072FDEB" w14:textId="2E3A71B0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1684096C" w14:textId="15E2916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626A4109" w14:textId="2FF0D9EF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</w:tcBorders>
          </w:tcPr>
          <w:p w14:paraId="214DD714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7FC20059" w14:textId="77777777" w:rsidTr="003839F0">
        <w:tc>
          <w:tcPr>
            <w:tcW w:w="1413" w:type="dxa"/>
            <w:vAlign w:val="bottom"/>
          </w:tcPr>
          <w:p w14:paraId="6DBADA8F" w14:textId="1E9D3779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ELISA</w:t>
            </w:r>
          </w:p>
        </w:tc>
        <w:tc>
          <w:tcPr>
            <w:tcW w:w="1175" w:type="dxa"/>
          </w:tcPr>
          <w:p w14:paraId="345F8FE5" w14:textId="2CA1C1F7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120060D" w14:textId="549AFD31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14:paraId="549513F6" w14:textId="58F0202F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62BAC24" w14:textId="45E58489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477D0E0" w14:textId="111A460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0394D528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87C1D3E" w14:textId="77777777" w:rsidTr="003839F0">
        <w:tc>
          <w:tcPr>
            <w:tcW w:w="1413" w:type="dxa"/>
            <w:vAlign w:val="bottom"/>
          </w:tcPr>
          <w:p w14:paraId="48C62365" w14:textId="2DDD19C8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175" w:type="dxa"/>
          </w:tcPr>
          <w:p w14:paraId="7448AE5C" w14:textId="40E90FCF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355E301" w14:textId="48104BE5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14:paraId="30F26047" w14:textId="343C65E9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D643F22" w14:textId="37FD2E3F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9D6F628" w14:textId="06E3E71B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76AE5191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E4CAFB4" w14:textId="77777777" w:rsidTr="003839F0">
        <w:tc>
          <w:tcPr>
            <w:tcW w:w="1413" w:type="dxa"/>
            <w:vAlign w:val="bottom"/>
          </w:tcPr>
          <w:p w14:paraId="3F6B4413" w14:textId="370AC5CA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KATEX</w:t>
            </w:r>
          </w:p>
        </w:tc>
        <w:tc>
          <w:tcPr>
            <w:tcW w:w="1175" w:type="dxa"/>
            <w:vAlign w:val="bottom"/>
          </w:tcPr>
          <w:p w14:paraId="111F5E5A" w14:textId="1D64529B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7B73672D" w14:textId="2CC1D1F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54A2A4D" w14:textId="229F9E8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94596AD" w14:textId="60929A88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DB2485B" w14:textId="733F314A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</w:tcPr>
          <w:p w14:paraId="1B8EBF46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75B5012F" w14:textId="77777777" w:rsidTr="003839F0">
        <w:tc>
          <w:tcPr>
            <w:tcW w:w="1413" w:type="dxa"/>
            <w:vAlign w:val="bottom"/>
          </w:tcPr>
          <w:p w14:paraId="1B489054" w14:textId="02B01561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 xml:space="preserve">PCR </w:t>
            </w:r>
            <w:proofErr w:type="spellStart"/>
            <w:r w:rsidRPr="007B3D95">
              <w:rPr>
                <w:rFonts w:ascii="Garamond" w:hAnsi="Garamond" w:cs="Calibri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1175" w:type="dxa"/>
            <w:vAlign w:val="bottom"/>
          </w:tcPr>
          <w:p w14:paraId="49D5A156" w14:textId="5A52D49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0,5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239B2A46" w14:textId="36B1EC6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7,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2B18497" w14:textId="62C840C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40,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F38616F" w14:textId="70259D78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0FEAB39" w14:textId="79773946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5,</w:t>
            </w:r>
            <w:r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1295" w:type="dxa"/>
          </w:tcPr>
          <w:p w14:paraId="74FBA9F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8B4D6CD" w14:textId="77777777" w:rsidTr="003839F0">
        <w:tc>
          <w:tcPr>
            <w:tcW w:w="1413" w:type="dxa"/>
            <w:vAlign w:val="bottom"/>
          </w:tcPr>
          <w:p w14:paraId="40A5DD26" w14:textId="1C0937B7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BMA</w:t>
            </w:r>
          </w:p>
        </w:tc>
        <w:tc>
          <w:tcPr>
            <w:tcW w:w="1175" w:type="dxa"/>
            <w:vAlign w:val="bottom"/>
          </w:tcPr>
          <w:p w14:paraId="3621D1F2" w14:textId="6E16FA4E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4A801445" w14:textId="028D69F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E966F5D" w14:textId="3675BA1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C3B0386" w14:textId="0626E44D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F03031F" w14:textId="1D1120F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119B9521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02650897" w14:textId="77777777" w:rsidTr="003839F0">
        <w:tc>
          <w:tcPr>
            <w:tcW w:w="1413" w:type="dxa"/>
            <w:vAlign w:val="bottom"/>
          </w:tcPr>
          <w:p w14:paraId="4C936E94" w14:textId="28AB16FD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SA</w:t>
            </w:r>
          </w:p>
        </w:tc>
        <w:tc>
          <w:tcPr>
            <w:tcW w:w="1175" w:type="dxa"/>
            <w:vAlign w:val="bottom"/>
          </w:tcPr>
          <w:p w14:paraId="4F060386" w14:textId="352A56AC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34C20AC4" w14:textId="194CA622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323C7F0" w14:textId="344BE2DC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EBA07A5" w14:textId="65F423F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1C42D65" w14:textId="621554C2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</w:tcPr>
          <w:p w14:paraId="7E0E371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1D30006" w14:textId="77777777" w:rsidTr="003839F0">
        <w:tc>
          <w:tcPr>
            <w:tcW w:w="1413" w:type="dxa"/>
            <w:vAlign w:val="bottom"/>
          </w:tcPr>
          <w:p w14:paraId="3846E326" w14:textId="469DA188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CD4</w:t>
            </w:r>
          </w:p>
        </w:tc>
        <w:tc>
          <w:tcPr>
            <w:tcW w:w="1175" w:type="dxa"/>
            <w:vAlign w:val="bottom"/>
          </w:tcPr>
          <w:p w14:paraId="1284F5D6" w14:textId="67618AFD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192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11D7BBBB" w14:textId="241DF70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104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C49B620" w14:textId="5E4AD000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2DC9E26" w14:textId="771A696D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4ABFE4E" w14:textId="3D5D173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56</w:t>
            </w:r>
          </w:p>
        </w:tc>
        <w:tc>
          <w:tcPr>
            <w:tcW w:w="1295" w:type="dxa"/>
          </w:tcPr>
          <w:p w14:paraId="0547E2C3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62960B1C" w14:textId="77777777" w:rsidTr="009D2259">
        <w:tc>
          <w:tcPr>
            <w:tcW w:w="1413" w:type="dxa"/>
            <w:tcBorders>
              <w:bottom w:val="single" w:sz="6" w:space="0" w:color="auto"/>
            </w:tcBorders>
          </w:tcPr>
          <w:p w14:paraId="53C3AE59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bottom w:val="single" w:sz="6" w:space="0" w:color="auto"/>
            </w:tcBorders>
          </w:tcPr>
          <w:p w14:paraId="15046A4C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bottom w:val="single" w:sz="6" w:space="0" w:color="auto"/>
            </w:tcBorders>
          </w:tcPr>
          <w:p w14:paraId="656E908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5DAC0168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2ABED59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7615B1E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39573B98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57F07A1F" w14:textId="77777777" w:rsidTr="009D2259"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2A3B4734" w14:textId="7D53E0C3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 xml:space="preserve">CASE </w:t>
            </w:r>
            <w:r>
              <w:rPr>
                <w:rFonts w:ascii="Garamond" w:hAnsi="Garamond"/>
                <w:b/>
                <w:bCs/>
              </w:rPr>
              <w:t>8</w:t>
            </w:r>
            <w:r w:rsidRPr="009B438A">
              <w:rPr>
                <w:rFonts w:ascii="Garamond" w:hAnsi="Garamond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</w:tcPr>
          <w:p w14:paraId="3F275CA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top w:val="single" w:sz="6" w:space="0" w:color="auto"/>
              <w:bottom w:val="nil"/>
            </w:tcBorders>
          </w:tcPr>
          <w:p w14:paraId="64192B9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34A9DB94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73599E8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50243C4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192913FC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5C9321E3" w14:textId="77777777" w:rsidTr="009D2259"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05672977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vAlign w:val="bottom"/>
          </w:tcPr>
          <w:p w14:paraId="61AE6730" w14:textId="3C0B386D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0</w:t>
            </w:r>
          </w:p>
        </w:tc>
        <w:tc>
          <w:tcPr>
            <w:tcW w:w="1294" w:type="dxa"/>
            <w:tcBorders>
              <w:top w:val="nil"/>
              <w:bottom w:val="single" w:sz="6" w:space="0" w:color="auto"/>
            </w:tcBorders>
            <w:vAlign w:val="bottom"/>
          </w:tcPr>
          <w:p w14:paraId="7AB975AD" w14:textId="1580855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6/</w:t>
            </w:r>
            <w:proofErr w:type="spellStart"/>
            <w:r w:rsidRPr="003665C8">
              <w:rPr>
                <w:rFonts w:ascii="Garamond" w:hAnsi="Garamond" w:cs="Calibri"/>
                <w:b/>
                <w:bCs/>
                <w:color w:val="000000"/>
              </w:rPr>
              <w:t>Tx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37E45480" w14:textId="7E8828FA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EOT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4D8A86A5" w14:textId="4898FED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18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565C411B" w14:textId="30769B3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24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2C3A887E" w14:textId="512C42A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30</w:t>
            </w:r>
          </w:p>
        </w:tc>
      </w:tr>
      <w:tr w:rsidR="009E6BC5" w14:paraId="340BA2C3" w14:textId="77777777" w:rsidTr="009D2259"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00DCFCD1" w14:textId="53B546B5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RDT</w:t>
            </w:r>
          </w:p>
        </w:tc>
        <w:tc>
          <w:tcPr>
            <w:tcW w:w="1175" w:type="dxa"/>
            <w:tcBorders>
              <w:top w:val="single" w:sz="6" w:space="0" w:color="auto"/>
            </w:tcBorders>
            <w:vAlign w:val="bottom"/>
          </w:tcPr>
          <w:p w14:paraId="38DB9167" w14:textId="2A06B03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5A65EE17" w14:textId="5DA28E0F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136BCD36" w14:textId="4030C71E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29AC56D4" w14:textId="2A53926E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538BBE0F" w14:textId="6325593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33072462" w14:textId="4B4B5F73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A175619" w14:textId="77777777" w:rsidTr="003839F0">
        <w:tc>
          <w:tcPr>
            <w:tcW w:w="1413" w:type="dxa"/>
            <w:vAlign w:val="bottom"/>
          </w:tcPr>
          <w:p w14:paraId="233CDC23" w14:textId="2FC94215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ELISA</w:t>
            </w:r>
          </w:p>
        </w:tc>
        <w:tc>
          <w:tcPr>
            <w:tcW w:w="1175" w:type="dxa"/>
            <w:vAlign w:val="bottom"/>
          </w:tcPr>
          <w:p w14:paraId="70D6029A" w14:textId="58A5B77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5D2ED09E" w14:textId="687BB0C2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8063535" w14:textId="6C38F796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1341D1A" w14:textId="607F3205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74D4908" w14:textId="0AAEE5D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AF7A8E6" w14:textId="2599AB80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528B8810" w14:textId="77777777" w:rsidTr="003839F0">
        <w:tc>
          <w:tcPr>
            <w:tcW w:w="1413" w:type="dxa"/>
            <w:vAlign w:val="bottom"/>
          </w:tcPr>
          <w:p w14:paraId="2C99061E" w14:textId="25906469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175" w:type="dxa"/>
            <w:vAlign w:val="bottom"/>
          </w:tcPr>
          <w:p w14:paraId="058C8551" w14:textId="6F43D1EB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7AE334C9" w14:textId="17D92A6C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96D0458" w14:textId="013D2311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64C9196" w14:textId="2176EEA3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27A1DCE" w14:textId="6AADA42D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1D63A68" w14:textId="1355167C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06A7F659" w14:textId="77777777" w:rsidTr="003839F0">
        <w:tc>
          <w:tcPr>
            <w:tcW w:w="1413" w:type="dxa"/>
            <w:vAlign w:val="bottom"/>
          </w:tcPr>
          <w:p w14:paraId="06DDCB1E" w14:textId="63252569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KATEX</w:t>
            </w:r>
          </w:p>
        </w:tc>
        <w:tc>
          <w:tcPr>
            <w:tcW w:w="1175" w:type="dxa"/>
            <w:vAlign w:val="bottom"/>
          </w:tcPr>
          <w:p w14:paraId="05C5FECA" w14:textId="2EAB3B4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17CC4A66" w14:textId="7A0DE7D5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34EFBAE" w14:textId="0283DCC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81A06C5" w14:textId="17BA7938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982951F" w14:textId="67C91D8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19FB322" w14:textId="424C4360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7D30AEF8" w14:textId="77777777" w:rsidTr="003839F0">
        <w:tc>
          <w:tcPr>
            <w:tcW w:w="1413" w:type="dxa"/>
            <w:vAlign w:val="bottom"/>
          </w:tcPr>
          <w:p w14:paraId="01DB64B9" w14:textId="172A09CD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 xml:space="preserve">PCR </w:t>
            </w:r>
            <w:proofErr w:type="spellStart"/>
            <w:r w:rsidRPr="007B3D95">
              <w:rPr>
                <w:rFonts w:ascii="Garamond" w:hAnsi="Garamond" w:cs="Calibri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1175" w:type="dxa"/>
            <w:vAlign w:val="bottom"/>
          </w:tcPr>
          <w:p w14:paraId="58B3CFE4" w14:textId="7E9D5DAB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9,</w:t>
            </w:r>
            <w:r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053B5100" w14:textId="761F655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7,</w:t>
            </w:r>
            <w:r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F9F1815" w14:textId="2D800DD4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42,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56BC87B" w14:textId="249F59A8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</w:rPr>
              <w:t>23,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2F6CAE9" w14:textId="103F3B2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1,</w:t>
            </w:r>
            <w:r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0D31746" w14:textId="02C199CA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9584CE2" w14:textId="77777777" w:rsidTr="003839F0">
        <w:tc>
          <w:tcPr>
            <w:tcW w:w="1413" w:type="dxa"/>
            <w:vAlign w:val="bottom"/>
          </w:tcPr>
          <w:p w14:paraId="6BD219F6" w14:textId="76F00D6C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BMA</w:t>
            </w:r>
          </w:p>
        </w:tc>
        <w:tc>
          <w:tcPr>
            <w:tcW w:w="1175" w:type="dxa"/>
            <w:vAlign w:val="bottom"/>
          </w:tcPr>
          <w:p w14:paraId="763AEA79" w14:textId="58357AAD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4D422AC1" w14:textId="16B023B5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E6EFF42" w14:textId="7E568D99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3437C51" w14:textId="59832549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F04F449" w14:textId="173A415B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C1C6B98" w14:textId="30E9FFC0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AA5F265" w14:textId="77777777" w:rsidTr="003839F0">
        <w:tc>
          <w:tcPr>
            <w:tcW w:w="1413" w:type="dxa"/>
            <w:vAlign w:val="bottom"/>
          </w:tcPr>
          <w:p w14:paraId="6595FBD9" w14:textId="723FE117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SA</w:t>
            </w:r>
          </w:p>
        </w:tc>
        <w:tc>
          <w:tcPr>
            <w:tcW w:w="1175" w:type="dxa"/>
            <w:vAlign w:val="bottom"/>
          </w:tcPr>
          <w:p w14:paraId="45EB9A69" w14:textId="1C052B5D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7A8F7B2B" w14:textId="063B8CD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D751655" w14:textId="3595B6B2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FE6A281" w14:textId="4B8E87C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DF510CC" w14:textId="35FCCC1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D922519" w14:textId="3E2D870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</w:tr>
      <w:tr w:rsidR="009E6BC5" w14:paraId="55B73ACA" w14:textId="77777777" w:rsidTr="003839F0">
        <w:tc>
          <w:tcPr>
            <w:tcW w:w="1413" w:type="dxa"/>
            <w:vAlign w:val="bottom"/>
          </w:tcPr>
          <w:p w14:paraId="1162BDA1" w14:textId="17AB2F1C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CD4</w:t>
            </w:r>
          </w:p>
        </w:tc>
        <w:tc>
          <w:tcPr>
            <w:tcW w:w="1175" w:type="dxa"/>
            <w:vAlign w:val="bottom"/>
          </w:tcPr>
          <w:p w14:paraId="14117C11" w14:textId="73A23C75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458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7DD162F3" w14:textId="31F64CB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154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4CE0F1E" w14:textId="0D5D549F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026E211" w14:textId="11636DB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0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EBB7CCA" w14:textId="50841653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9AF50AF" w14:textId="765961B0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66361F5" w14:textId="77777777" w:rsidTr="009D2259">
        <w:tc>
          <w:tcPr>
            <w:tcW w:w="1413" w:type="dxa"/>
            <w:tcBorders>
              <w:bottom w:val="single" w:sz="6" w:space="0" w:color="auto"/>
            </w:tcBorders>
          </w:tcPr>
          <w:p w14:paraId="7D4E27A2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bottom w:val="single" w:sz="6" w:space="0" w:color="auto"/>
            </w:tcBorders>
          </w:tcPr>
          <w:p w14:paraId="3A537A1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bottom w:val="single" w:sz="6" w:space="0" w:color="auto"/>
            </w:tcBorders>
          </w:tcPr>
          <w:p w14:paraId="2F7EE71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327371E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11E5BF5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35EAB304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07E279B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2235F431" w14:textId="77777777" w:rsidTr="009D2259"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1483CFE7" w14:textId="713356C9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 xml:space="preserve">CASE </w:t>
            </w:r>
            <w:r>
              <w:rPr>
                <w:rFonts w:ascii="Garamond" w:hAnsi="Garamond"/>
                <w:b/>
                <w:bCs/>
              </w:rPr>
              <w:t>9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</w:tcPr>
          <w:p w14:paraId="1FCB8B4A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top w:val="single" w:sz="6" w:space="0" w:color="auto"/>
              <w:bottom w:val="nil"/>
            </w:tcBorders>
          </w:tcPr>
          <w:p w14:paraId="5EAB5C77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6F071F1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7F418C3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10AD6E1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6865BDF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954C9AC" w14:textId="77777777" w:rsidTr="009D2259"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537F78DF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vAlign w:val="bottom"/>
          </w:tcPr>
          <w:p w14:paraId="5C4CF43A" w14:textId="0CDC363B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0</w:t>
            </w:r>
          </w:p>
        </w:tc>
        <w:tc>
          <w:tcPr>
            <w:tcW w:w="1294" w:type="dxa"/>
            <w:tcBorders>
              <w:top w:val="nil"/>
              <w:bottom w:val="single" w:sz="6" w:space="0" w:color="auto"/>
            </w:tcBorders>
            <w:vAlign w:val="bottom"/>
          </w:tcPr>
          <w:p w14:paraId="0F424085" w14:textId="771932CC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</w:t>
            </w:r>
            <w:r>
              <w:rPr>
                <w:rFonts w:ascii="Garamond" w:hAnsi="Garamond" w:cs="Calibri"/>
                <w:b/>
                <w:bCs/>
                <w:color w:val="000000"/>
              </w:rPr>
              <w:t>10</w:t>
            </w:r>
            <w:r w:rsidRPr="003665C8">
              <w:rPr>
                <w:rFonts w:ascii="Garamond" w:hAnsi="Garamond" w:cs="Calibri"/>
                <w:b/>
                <w:bCs/>
                <w:color w:val="000000"/>
              </w:rPr>
              <w:t>/</w:t>
            </w:r>
            <w:proofErr w:type="spellStart"/>
            <w:r w:rsidRPr="003665C8">
              <w:rPr>
                <w:rFonts w:ascii="Garamond" w:hAnsi="Garamond" w:cs="Calibri"/>
                <w:b/>
                <w:bCs/>
                <w:color w:val="000000"/>
              </w:rPr>
              <w:t>Tx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7BB1F3EC" w14:textId="1CBEB33F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EOT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74E79B1E" w14:textId="5AEF4A88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</w:t>
            </w:r>
            <w:r>
              <w:rPr>
                <w:rFonts w:ascii="Garamond" w:hAnsi="Garamond" w:cs="Calibri"/>
                <w:b/>
                <w:bCs/>
                <w:color w:val="000000"/>
              </w:rPr>
              <w:t>19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7436CDCC" w14:textId="290B2AA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</w:t>
            </w:r>
            <w:r>
              <w:rPr>
                <w:rFonts w:ascii="Garamond" w:hAnsi="Garamond" w:cs="Calibri"/>
                <w:b/>
                <w:bCs/>
                <w:color w:val="000000"/>
              </w:rPr>
              <w:t>23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</w:tcPr>
          <w:p w14:paraId="75820DB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06E69926" w14:textId="77777777" w:rsidTr="009D2259"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6CAB7CAC" w14:textId="7D556DEF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RDT</w:t>
            </w:r>
          </w:p>
        </w:tc>
        <w:tc>
          <w:tcPr>
            <w:tcW w:w="1175" w:type="dxa"/>
            <w:tcBorders>
              <w:top w:val="single" w:sz="6" w:space="0" w:color="auto"/>
            </w:tcBorders>
            <w:vAlign w:val="bottom"/>
          </w:tcPr>
          <w:p w14:paraId="09DAB11F" w14:textId="2C705469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25C9B5A0" w14:textId="6C6310C4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464979EA" w14:textId="2F871A21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0BD6E818" w14:textId="6D021F41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4E928B47" w14:textId="5E05A096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</w:tcBorders>
          </w:tcPr>
          <w:p w14:paraId="66F6033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6F8B5A58" w14:textId="77777777" w:rsidTr="003839F0">
        <w:tc>
          <w:tcPr>
            <w:tcW w:w="1413" w:type="dxa"/>
            <w:vAlign w:val="bottom"/>
          </w:tcPr>
          <w:p w14:paraId="42E000FC" w14:textId="048700E2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ELISA</w:t>
            </w:r>
          </w:p>
        </w:tc>
        <w:tc>
          <w:tcPr>
            <w:tcW w:w="1175" w:type="dxa"/>
            <w:vAlign w:val="bottom"/>
          </w:tcPr>
          <w:p w14:paraId="26928ABB" w14:textId="192FD917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5EE0F0D6" w14:textId="5BA7FDC1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68437D3" w14:textId="56BEAA02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95EA40B" w14:textId="6B8CE0D8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EC826B7" w14:textId="18EE79E1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6F8229D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6CB5F919" w14:textId="77777777" w:rsidTr="003839F0">
        <w:tc>
          <w:tcPr>
            <w:tcW w:w="1413" w:type="dxa"/>
            <w:vAlign w:val="bottom"/>
          </w:tcPr>
          <w:p w14:paraId="6D0AA147" w14:textId="1EF43C88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175" w:type="dxa"/>
            <w:vAlign w:val="bottom"/>
          </w:tcPr>
          <w:p w14:paraId="4BDA02F3" w14:textId="4A04990F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05AFFC52" w14:textId="2D70A96B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B6F99AC" w14:textId="562046F6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3674B0E" w14:textId="2F4F2415" w:rsidR="009E6BC5" w:rsidRDefault="009E6BC5" w:rsidP="009E6BC5">
            <w:pPr>
              <w:jc w:val="center"/>
              <w:rPr>
                <w:lang w:val="en-GB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CB71D51" w14:textId="0FC668FC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17ECA656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7E8C232E" w14:textId="77777777" w:rsidTr="003839F0">
        <w:tc>
          <w:tcPr>
            <w:tcW w:w="1413" w:type="dxa"/>
            <w:vAlign w:val="bottom"/>
          </w:tcPr>
          <w:p w14:paraId="6A408576" w14:textId="45AF3C6E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KATEX</w:t>
            </w:r>
          </w:p>
        </w:tc>
        <w:tc>
          <w:tcPr>
            <w:tcW w:w="1175" w:type="dxa"/>
            <w:vAlign w:val="bottom"/>
          </w:tcPr>
          <w:p w14:paraId="484CDDAD" w14:textId="3EDBB02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47E11F92" w14:textId="0D00AA9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2850932" w14:textId="6D9D636E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4BE7EE1" w14:textId="49FC677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B167505" w14:textId="49B64085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2794479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508DF036" w14:textId="77777777" w:rsidTr="003839F0">
        <w:tc>
          <w:tcPr>
            <w:tcW w:w="1413" w:type="dxa"/>
            <w:vAlign w:val="bottom"/>
          </w:tcPr>
          <w:p w14:paraId="19750C57" w14:textId="2B4A9084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 xml:space="preserve">PCR </w:t>
            </w:r>
            <w:proofErr w:type="spellStart"/>
            <w:r w:rsidRPr="007B3D95">
              <w:rPr>
                <w:rFonts w:ascii="Garamond" w:hAnsi="Garamond" w:cs="Calibri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1175" w:type="dxa"/>
            <w:vAlign w:val="bottom"/>
          </w:tcPr>
          <w:p w14:paraId="3A672AFD" w14:textId="598153C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41,5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22E90D65" w14:textId="5177D5D4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0,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1B39B3B" w14:textId="7D530C5D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5,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2570179" w14:textId="760E50A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2,</w:t>
            </w:r>
            <w:r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EE04D09" w14:textId="6FD61843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1DF81016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71EE0E4" w14:textId="77777777" w:rsidTr="003839F0">
        <w:tc>
          <w:tcPr>
            <w:tcW w:w="1413" w:type="dxa"/>
            <w:vAlign w:val="bottom"/>
          </w:tcPr>
          <w:p w14:paraId="40C1A9B5" w14:textId="3CEF5049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BMA</w:t>
            </w:r>
          </w:p>
        </w:tc>
        <w:tc>
          <w:tcPr>
            <w:tcW w:w="1175" w:type="dxa"/>
            <w:vAlign w:val="bottom"/>
          </w:tcPr>
          <w:p w14:paraId="60986C14" w14:textId="036DBC6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5277279C" w14:textId="081E15E1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0377E8A" w14:textId="23E16ADA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BFE3912" w14:textId="1E0D760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2E01F36" w14:textId="19CCDFD9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7B1A32E1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0D7F196" w14:textId="77777777" w:rsidTr="003839F0">
        <w:tc>
          <w:tcPr>
            <w:tcW w:w="1413" w:type="dxa"/>
            <w:vAlign w:val="bottom"/>
          </w:tcPr>
          <w:p w14:paraId="5C50C90A" w14:textId="43E7D56A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SA</w:t>
            </w:r>
          </w:p>
        </w:tc>
        <w:tc>
          <w:tcPr>
            <w:tcW w:w="1175" w:type="dxa"/>
            <w:vAlign w:val="bottom"/>
          </w:tcPr>
          <w:p w14:paraId="223D72EE" w14:textId="63B45994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2A6ED653" w14:textId="18DD6320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920FB07" w14:textId="797EBF6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14B2353" w14:textId="00308CBC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3A96CA4B" w14:textId="2717DCE3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</w:tcPr>
          <w:p w14:paraId="45DB805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78ED8C56" w14:textId="77777777" w:rsidTr="003839F0">
        <w:tc>
          <w:tcPr>
            <w:tcW w:w="1413" w:type="dxa"/>
            <w:vAlign w:val="bottom"/>
          </w:tcPr>
          <w:p w14:paraId="18B3BF7E" w14:textId="2FF315A1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CD4</w:t>
            </w:r>
          </w:p>
        </w:tc>
        <w:tc>
          <w:tcPr>
            <w:tcW w:w="1175" w:type="dxa"/>
            <w:vAlign w:val="bottom"/>
          </w:tcPr>
          <w:p w14:paraId="42C61565" w14:textId="5981BED7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79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442FAE9D" w14:textId="6193AE0F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744A9E97" w14:textId="79896444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DB2F3B9" w14:textId="69713019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color w:val="000000"/>
              </w:rPr>
              <w:t>55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053CFD91" w14:textId="26D885BB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</w:tcPr>
          <w:p w14:paraId="0FD852CF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2A4CB74C" w14:textId="77777777" w:rsidTr="009D2259">
        <w:tc>
          <w:tcPr>
            <w:tcW w:w="1413" w:type="dxa"/>
            <w:tcBorders>
              <w:bottom w:val="single" w:sz="6" w:space="0" w:color="auto"/>
            </w:tcBorders>
          </w:tcPr>
          <w:p w14:paraId="25230447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bottom w:val="single" w:sz="6" w:space="0" w:color="auto"/>
            </w:tcBorders>
          </w:tcPr>
          <w:p w14:paraId="4B67CF9E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bottom w:val="single" w:sz="6" w:space="0" w:color="auto"/>
            </w:tcBorders>
          </w:tcPr>
          <w:p w14:paraId="6894B73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2C468D0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299C442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6AEEFEAE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6DAD3EBC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6C265DC5" w14:textId="77777777" w:rsidTr="009D2259"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39994E7B" w14:textId="639C4626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CASE 10</w:t>
            </w:r>
            <w:r w:rsidRPr="009B438A">
              <w:rPr>
                <w:rFonts w:ascii="Garamond" w:hAnsi="Garamond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175" w:type="dxa"/>
            <w:tcBorders>
              <w:top w:val="single" w:sz="6" w:space="0" w:color="auto"/>
              <w:bottom w:val="nil"/>
            </w:tcBorders>
          </w:tcPr>
          <w:p w14:paraId="49649BD3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4" w:type="dxa"/>
            <w:tcBorders>
              <w:top w:val="single" w:sz="6" w:space="0" w:color="auto"/>
              <w:bottom w:val="nil"/>
            </w:tcBorders>
          </w:tcPr>
          <w:p w14:paraId="33BAD102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20F10E06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5AB3BCEB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3C635AD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4A9FB66D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00AF1319" w14:textId="77777777" w:rsidTr="009D2259"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7E83A7C9" w14:textId="77777777" w:rsidR="009E6BC5" w:rsidRDefault="009E6BC5" w:rsidP="009E6BC5">
            <w:pPr>
              <w:rPr>
                <w:lang w:val="en-GB"/>
              </w:rPr>
            </w:pP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vAlign w:val="bottom"/>
          </w:tcPr>
          <w:p w14:paraId="1BC8C401" w14:textId="77C6AF74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0</w:t>
            </w:r>
          </w:p>
        </w:tc>
        <w:tc>
          <w:tcPr>
            <w:tcW w:w="1294" w:type="dxa"/>
            <w:tcBorders>
              <w:top w:val="nil"/>
              <w:bottom w:val="single" w:sz="6" w:space="0" w:color="auto"/>
            </w:tcBorders>
            <w:vAlign w:val="bottom"/>
          </w:tcPr>
          <w:p w14:paraId="0014291E" w14:textId="1C45E370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3/</w:t>
            </w:r>
            <w:proofErr w:type="spellStart"/>
            <w:r w:rsidRPr="003665C8">
              <w:rPr>
                <w:rFonts w:ascii="Garamond" w:hAnsi="Garamond" w:cs="Calibri"/>
                <w:b/>
                <w:bCs/>
                <w:color w:val="000000"/>
              </w:rPr>
              <w:t>Tx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207A13B4" w14:textId="4033018D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/>
                <w:b/>
                <w:bCs/>
              </w:rPr>
              <w:t>EOT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0652B5E4" w14:textId="7FCF4B18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8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  <w:vAlign w:val="bottom"/>
          </w:tcPr>
          <w:p w14:paraId="2E18903F" w14:textId="4E80E5DB" w:rsidR="009E6BC5" w:rsidRDefault="009E6BC5" w:rsidP="009E6BC5">
            <w:pPr>
              <w:jc w:val="center"/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M14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</w:tcPr>
          <w:p w14:paraId="7F627F0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26DBC1D5" w14:textId="77777777" w:rsidTr="009D2259">
        <w:tc>
          <w:tcPr>
            <w:tcW w:w="1413" w:type="dxa"/>
            <w:tcBorders>
              <w:top w:val="single" w:sz="6" w:space="0" w:color="auto"/>
            </w:tcBorders>
            <w:vAlign w:val="bottom"/>
          </w:tcPr>
          <w:p w14:paraId="0A0CDE31" w14:textId="7E44AEAB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RDT</w:t>
            </w:r>
          </w:p>
        </w:tc>
        <w:tc>
          <w:tcPr>
            <w:tcW w:w="1175" w:type="dxa"/>
            <w:tcBorders>
              <w:top w:val="single" w:sz="6" w:space="0" w:color="auto"/>
            </w:tcBorders>
          </w:tcPr>
          <w:p w14:paraId="2AB4A657" w14:textId="57A7D9D3" w:rsidR="009E6BC5" w:rsidRPr="003665C8" w:rsidRDefault="009E6BC5" w:rsidP="009E6BC5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6F5E1558" w14:textId="5D5C5E80" w:rsidR="009E6BC5" w:rsidRPr="003665C8" w:rsidRDefault="009E6BC5" w:rsidP="009E6BC5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0765C496" w14:textId="5B8F28AE" w:rsidR="009E6BC5" w:rsidRPr="003665C8" w:rsidRDefault="009E6BC5" w:rsidP="009E6BC5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66336C75" w14:textId="57F54FFC" w:rsidR="009E6BC5" w:rsidRPr="003665C8" w:rsidRDefault="009E6BC5" w:rsidP="009E6BC5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bottom"/>
          </w:tcPr>
          <w:p w14:paraId="5DD4A6A9" w14:textId="1E187B92" w:rsidR="009E6BC5" w:rsidRPr="003665C8" w:rsidRDefault="009E6BC5" w:rsidP="009E6BC5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</w:p>
        </w:tc>
        <w:tc>
          <w:tcPr>
            <w:tcW w:w="1295" w:type="dxa"/>
            <w:tcBorders>
              <w:top w:val="single" w:sz="6" w:space="0" w:color="auto"/>
            </w:tcBorders>
          </w:tcPr>
          <w:p w14:paraId="420A7949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21D44307" w14:textId="77777777" w:rsidTr="003839F0">
        <w:tc>
          <w:tcPr>
            <w:tcW w:w="1413" w:type="dxa"/>
            <w:vAlign w:val="bottom"/>
          </w:tcPr>
          <w:p w14:paraId="04398AA2" w14:textId="5E1601F8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rK39 ELISA</w:t>
            </w:r>
          </w:p>
        </w:tc>
        <w:tc>
          <w:tcPr>
            <w:tcW w:w="1175" w:type="dxa"/>
          </w:tcPr>
          <w:p w14:paraId="2E8817C2" w14:textId="671C37FC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6043C14" w14:textId="409CB396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5B81937F" w14:textId="2C495A25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5044CE0" w14:textId="2BFE6FEB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6105E9C4" w14:textId="15140992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</w:tcPr>
          <w:p w14:paraId="3AE5ED7A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3973F63" w14:textId="77777777" w:rsidTr="009D2259">
        <w:tc>
          <w:tcPr>
            <w:tcW w:w="1413" w:type="dxa"/>
            <w:tcBorders>
              <w:bottom w:val="nil"/>
            </w:tcBorders>
            <w:vAlign w:val="bottom"/>
          </w:tcPr>
          <w:p w14:paraId="1D75E4C3" w14:textId="452DA9DE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DAT</w:t>
            </w:r>
          </w:p>
        </w:tc>
        <w:tc>
          <w:tcPr>
            <w:tcW w:w="1175" w:type="dxa"/>
            <w:tcBorders>
              <w:bottom w:val="nil"/>
            </w:tcBorders>
          </w:tcPr>
          <w:p w14:paraId="4ED5CABB" w14:textId="1C679175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D9D9D9" w:themeFill="background1" w:themeFillShade="D9"/>
          </w:tcPr>
          <w:p w14:paraId="7ACF431E" w14:textId="4C43FCD6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7C4ED845" w14:textId="3CBFEE7F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77CBD15D" w14:textId="3B5065F9" w:rsidR="009E6BC5" w:rsidRDefault="009E6BC5" w:rsidP="009E6BC5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+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612BD831" w14:textId="2A2D4A6A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14:paraId="6A11AFEE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3597EB75" w14:textId="77777777" w:rsidTr="009D2259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72E7DDDA" w14:textId="7196FCB5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t>KATEX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bottom"/>
          </w:tcPr>
          <w:p w14:paraId="4436E603" w14:textId="2030C2B2" w:rsidR="009E6BC5" w:rsidRDefault="009E6BC5" w:rsidP="009E6BC5">
            <w:pPr>
              <w:jc w:val="center"/>
              <w:rPr>
                <w:rFonts w:ascii="Garamond" w:hAnsi="Garamond"/>
              </w:rPr>
            </w:pPr>
            <w:r w:rsidRPr="003665C8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922D7A3" w14:textId="09A9DC51" w:rsidR="009E6BC5" w:rsidRDefault="009E6BC5" w:rsidP="009E6BC5">
            <w:pPr>
              <w:jc w:val="center"/>
              <w:rPr>
                <w:rFonts w:ascii="Garamond" w:hAnsi="Garamond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8B733D3" w14:textId="5475C500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74BF48D" w14:textId="451365F8" w:rsidR="009E6BC5" w:rsidRDefault="009E6BC5" w:rsidP="009E6BC5">
            <w:pPr>
              <w:jc w:val="center"/>
              <w:rPr>
                <w:rFonts w:ascii="Garamond" w:hAnsi="Garamond"/>
              </w:rPr>
            </w:pPr>
            <w:r w:rsidRPr="003665C8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7F1A954" w14:textId="268C9AE7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CF9C8C5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C4456D2" w14:textId="77777777" w:rsidTr="009D2259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CB73CC1" w14:textId="183050C0" w:rsidR="009E6BC5" w:rsidRDefault="009E6BC5" w:rsidP="009E6BC5">
            <w:pPr>
              <w:rPr>
                <w:lang w:val="en-GB"/>
              </w:rPr>
            </w:pPr>
            <w:r w:rsidRPr="007B3D95">
              <w:rPr>
                <w:rFonts w:ascii="Garamond" w:hAnsi="Garamond" w:cs="Calibri"/>
                <w:b/>
                <w:bCs/>
                <w:color w:val="000000"/>
              </w:rPr>
              <w:lastRenderedPageBreak/>
              <w:t xml:space="preserve">PCR </w:t>
            </w:r>
            <w:proofErr w:type="spellStart"/>
            <w:r w:rsidRPr="007B3D95">
              <w:rPr>
                <w:rFonts w:ascii="Garamond" w:hAnsi="Garamond" w:cs="Calibri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  <w:vAlign w:val="bottom"/>
          </w:tcPr>
          <w:p w14:paraId="4CA2989F" w14:textId="7B1F53F3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29,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C5E3CE" w14:textId="0FB5B01D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21,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6C119BA" w14:textId="7BE48EC7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30,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04976A" w14:textId="0A467217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9.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3182BF" w14:textId="4B939154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6718693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687A4C4E" w14:textId="77777777" w:rsidTr="009D2259">
        <w:tc>
          <w:tcPr>
            <w:tcW w:w="1413" w:type="dxa"/>
            <w:tcBorders>
              <w:top w:val="nil"/>
            </w:tcBorders>
            <w:vAlign w:val="bottom"/>
          </w:tcPr>
          <w:p w14:paraId="512F6D3E" w14:textId="1264FFB6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BMA</w:t>
            </w:r>
          </w:p>
        </w:tc>
        <w:tc>
          <w:tcPr>
            <w:tcW w:w="1175" w:type="dxa"/>
            <w:tcBorders>
              <w:top w:val="nil"/>
            </w:tcBorders>
            <w:vAlign w:val="bottom"/>
          </w:tcPr>
          <w:p w14:paraId="237ECBD3" w14:textId="773B2D76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25E317F" w14:textId="1EB51159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29DB8CC" w14:textId="2367487E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77C70D8C" w14:textId="344C01ED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A5FB0D8" w14:textId="62F2B6E4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</w:tcBorders>
          </w:tcPr>
          <w:p w14:paraId="34101820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4A8EDB9B" w14:textId="77777777" w:rsidTr="003839F0">
        <w:tc>
          <w:tcPr>
            <w:tcW w:w="1413" w:type="dxa"/>
            <w:vAlign w:val="bottom"/>
          </w:tcPr>
          <w:p w14:paraId="0589A065" w14:textId="47B2A489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SA</w:t>
            </w:r>
          </w:p>
        </w:tc>
        <w:tc>
          <w:tcPr>
            <w:tcW w:w="1175" w:type="dxa"/>
            <w:vAlign w:val="bottom"/>
          </w:tcPr>
          <w:p w14:paraId="0BDAFA84" w14:textId="145F21D9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6AC959CA" w14:textId="20A22D38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986914B" w14:textId="08AD7758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A80CE46" w14:textId="2456EAC1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4A764013" w14:textId="3578BAC4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1295" w:type="dxa"/>
          </w:tcPr>
          <w:p w14:paraId="35850147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  <w:tr w:rsidR="009E6BC5" w14:paraId="15D74710" w14:textId="77777777" w:rsidTr="003839F0">
        <w:tc>
          <w:tcPr>
            <w:tcW w:w="1413" w:type="dxa"/>
            <w:vAlign w:val="bottom"/>
          </w:tcPr>
          <w:p w14:paraId="1012AB5F" w14:textId="2B5EF72F" w:rsidR="009E6BC5" w:rsidRDefault="009E6BC5" w:rsidP="009E6BC5">
            <w:pPr>
              <w:rPr>
                <w:lang w:val="en-GB"/>
              </w:rPr>
            </w:pPr>
            <w:r w:rsidRPr="003665C8">
              <w:rPr>
                <w:rFonts w:ascii="Garamond" w:hAnsi="Garamond" w:cs="Calibri"/>
                <w:b/>
                <w:bCs/>
                <w:color w:val="000000"/>
              </w:rPr>
              <w:t>CD4</w:t>
            </w:r>
          </w:p>
        </w:tc>
        <w:tc>
          <w:tcPr>
            <w:tcW w:w="1175" w:type="dxa"/>
            <w:vAlign w:val="bottom"/>
          </w:tcPr>
          <w:p w14:paraId="3745034D" w14:textId="7ECDF2AC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85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bottom"/>
          </w:tcPr>
          <w:p w14:paraId="6D9C65C1" w14:textId="01C80EB7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23F89394" w14:textId="72E9283E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2424EFD" w14:textId="44CC67B8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665C8">
              <w:rPr>
                <w:rFonts w:ascii="Garamond" w:hAnsi="Garamond" w:cs="Calibri"/>
                <w:color w:val="000000"/>
              </w:rPr>
              <w:t>4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bottom"/>
          </w:tcPr>
          <w:p w14:paraId="14DCF88F" w14:textId="75B9C157" w:rsidR="009E6BC5" w:rsidRPr="003665C8" w:rsidRDefault="009E6BC5" w:rsidP="009E6BC5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95" w:type="dxa"/>
          </w:tcPr>
          <w:p w14:paraId="7C3845B6" w14:textId="77777777" w:rsidR="009E6BC5" w:rsidRDefault="009E6BC5" w:rsidP="009E6BC5">
            <w:pPr>
              <w:jc w:val="center"/>
              <w:rPr>
                <w:lang w:val="en-GB"/>
              </w:rPr>
            </w:pPr>
          </w:p>
        </w:tc>
      </w:tr>
    </w:tbl>
    <w:p w14:paraId="0D590149" w14:textId="77777777" w:rsidR="009E6BC5" w:rsidRPr="00791DC2" w:rsidRDefault="009E6BC5" w:rsidP="009E6BC5">
      <w:pPr>
        <w:rPr>
          <w:rFonts w:ascii="Garamond" w:hAnsi="Garamond"/>
          <w:lang w:val="en-GB"/>
        </w:rPr>
      </w:pPr>
      <w:proofErr w:type="spellStart"/>
      <w:r w:rsidRPr="00707E43">
        <w:rPr>
          <w:rFonts w:ascii="Garamond" w:hAnsi="Garamond" w:cs="Calibri"/>
          <w:b/>
          <w:bCs/>
          <w:color w:val="000000"/>
          <w:vertAlign w:val="superscript"/>
          <w:lang w:val="en-GB"/>
        </w:rPr>
        <w:t>a</w:t>
      </w:r>
      <w:proofErr w:type="spellEnd"/>
      <w:r w:rsidRPr="00707E43">
        <w:rPr>
          <w:rFonts w:ascii="Garamond" w:hAnsi="Garamond" w:cs="Calibri"/>
          <w:b/>
          <w:bCs/>
          <w:color w:val="000000"/>
          <w:vertAlign w:val="superscript"/>
          <w:lang w:val="en-GB"/>
        </w:rPr>
        <w:t xml:space="preserve"> </w:t>
      </w:r>
      <w:r>
        <w:rPr>
          <w:rFonts w:ascii="Garamond" w:hAnsi="Garamond"/>
          <w:lang w:val="en-GB"/>
        </w:rPr>
        <w:t>individuals enrolled in the study after a negative test of cure (TOC)</w:t>
      </w:r>
    </w:p>
    <w:p w14:paraId="2A92FC6D" w14:textId="3C4800FC" w:rsidR="009E6BC5" w:rsidRPr="008A3E44" w:rsidRDefault="009E6BC5" w:rsidP="009E6BC5">
      <w:pPr>
        <w:rPr>
          <w:rFonts w:ascii="Garamond" w:hAnsi="Garamond"/>
          <w:lang w:val="en-GB"/>
        </w:rPr>
      </w:pPr>
      <w:r>
        <w:rPr>
          <w:rFonts w:ascii="Garamond" w:hAnsi="Garamond"/>
          <w:b/>
          <w:bCs/>
          <w:lang w:val="en-GB"/>
        </w:rPr>
        <w:t>Grey</w:t>
      </w:r>
      <w:r w:rsidRPr="008A3E44">
        <w:rPr>
          <w:rFonts w:ascii="Garamond" w:hAnsi="Garamond"/>
          <w:lang w:val="en-GB"/>
        </w:rPr>
        <w:t xml:space="preserve"> areas indicate time points with VL </w:t>
      </w:r>
      <w:r>
        <w:rPr>
          <w:rFonts w:ascii="Garamond" w:hAnsi="Garamond"/>
          <w:lang w:val="en-GB"/>
        </w:rPr>
        <w:t>treatment</w:t>
      </w:r>
      <w:r w:rsidRPr="008A3E44">
        <w:rPr>
          <w:rFonts w:ascii="Garamond" w:hAnsi="Garamond"/>
          <w:lang w:val="en-GB"/>
        </w:rPr>
        <w:t>;</w:t>
      </w:r>
      <w:r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b/>
          <w:bCs/>
          <w:lang w:val="en-GB"/>
        </w:rPr>
        <w:t>White</w:t>
      </w:r>
      <w:r w:rsidRPr="008A3E44">
        <w:rPr>
          <w:rFonts w:ascii="Garamond" w:hAnsi="Garamond"/>
          <w:lang w:val="en-GB"/>
        </w:rPr>
        <w:t xml:space="preserve"> areas indicate</w:t>
      </w:r>
      <w:r>
        <w:rPr>
          <w:rFonts w:ascii="Garamond" w:hAnsi="Garamond"/>
          <w:lang w:val="en-GB"/>
        </w:rPr>
        <w:t xml:space="preserve"> time points</w:t>
      </w:r>
      <w:r w:rsidRPr="008A3E44">
        <w:rPr>
          <w:rFonts w:ascii="Garamond" w:hAnsi="Garamond"/>
          <w:lang w:val="en-GB"/>
        </w:rPr>
        <w:t xml:space="preserve"> without VL</w:t>
      </w:r>
      <w:r>
        <w:rPr>
          <w:rFonts w:ascii="Garamond" w:hAnsi="Garamond"/>
          <w:lang w:val="en-GB"/>
        </w:rPr>
        <w:t xml:space="preserve"> treatment. S</w:t>
      </w:r>
      <w:r w:rsidRPr="008A3E44">
        <w:rPr>
          <w:rFonts w:ascii="Garamond" w:hAnsi="Garamond"/>
          <w:lang w:val="en-GB"/>
        </w:rPr>
        <w:t xml:space="preserve">tudy related </w:t>
      </w:r>
      <w:r w:rsidRPr="002D5349">
        <w:rPr>
          <w:rFonts w:ascii="Garamond" w:hAnsi="Garamond"/>
          <w:i/>
          <w:iCs/>
          <w:lang w:val="en-GB"/>
        </w:rPr>
        <w:t>Leishmania</w:t>
      </w:r>
      <w:r w:rsidRPr="008A3E44">
        <w:rPr>
          <w:rFonts w:ascii="Garamond" w:hAnsi="Garamond"/>
          <w:lang w:val="en-GB"/>
        </w:rPr>
        <w:t xml:space="preserve"> tests such as rK39 ELISA, DAT, </w:t>
      </w:r>
      <w:r w:rsidRPr="002D5349">
        <w:rPr>
          <w:rFonts w:ascii="Garamond" w:hAnsi="Garamond"/>
          <w:i/>
          <w:iCs/>
          <w:lang w:val="en-GB"/>
        </w:rPr>
        <w:t>Leishmania</w:t>
      </w:r>
      <w:r w:rsidRPr="008A3E44">
        <w:rPr>
          <w:rFonts w:ascii="Garamond" w:hAnsi="Garamond"/>
          <w:lang w:val="en-GB"/>
        </w:rPr>
        <w:t xml:space="preserve"> PCR and urine antigen were not available to the physician at the time of the clinical visit. </w:t>
      </w:r>
    </w:p>
    <w:p w14:paraId="63EAB032" w14:textId="77777777" w:rsidR="009E6BC5" w:rsidRDefault="009E6BC5" w:rsidP="009E6BC5">
      <w:pPr>
        <w:rPr>
          <w:rFonts w:ascii="Garamond" w:hAnsi="Garamond"/>
          <w:lang w:val="en-GB"/>
        </w:rPr>
      </w:pPr>
      <w:r w:rsidRPr="008A3E44">
        <w:rPr>
          <w:rFonts w:ascii="Garamond" w:hAnsi="Garamond"/>
          <w:lang w:val="en-GB"/>
        </w:rPr>
        <w:t xml:space="preserve">RDT: </w:t>
      </w:r>
      <w:r>
        <w:rPr>
          <w:rFonts w:ascii="Garamond" w:hAnsi="Garamond"/>
          <w:lang w:val="en-GB"/>
        </w:rPr>
        <w:t>rapid diagnostic test</w:t>
      </w:r>
      <w:r w:rsidRPr="008A3E44">
        <w:rPr>
          <w:rFonts w:ascii="Garamond" w:hAnsi="Garamond"/>
          <w:lang w:val="en-GB"/>
        </w:rPr>
        <w:t>; ELISA: enzyme-linked immunosorbent assay; DAT: direct agglutination test; PCR: polymerase chain reaction; SA: spleen aspirate; BMA: bone marrow aspirate; Tx: start of VL treatment; EOT: end of treatment</w:t>
      </w:r>
      <w:r>
        <w:rPr>
          <w:rFonts w:ascii="Garamond" w:hAnsi="Garamond"/>
          <w:lang w:val="en-GB"/>
        </w:rPr>
        <w:t>; Ct: PCR cycle threshold value; VL: visceral leishmaniasis.</w:t>
      </w:r>
    </w:p>
    <w:p w14:paraId="050A69D6" w14:textId="77777777" w:rsidR="00A02532" w:rsidRPr="009E6BC5" w:rsidRDefault="00A02532">
      <w:pPr>
        <w:rPr>
          <w:lang w:val="en-GB"/>
        </w:rPr>
      </w:pPr>
    </w:p>
    <w:sectPr w:rsidR="00A02532" w:rsidRPr="009E6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BC5"/>
    <w:rsid w:val="003839F0"/>
    <w:rsid w:val="009D2259"/>
    <w:rsid w:val="009E6BC5"/>
    <w:rsid w:val="00A0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74FD0"/>
  <w15:chartTrackingRefBased/>
  <w15:docId w15:val="{BB2DA4FE-BD65-4C32-A367-0FDC9F6C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8</Words>
  <Characters>1506</Characters>
  <Application>Microsoft Office Word</Application>
  <DocSecurity>0</DocSecurity>
  <Lines>25</Lines>
  <Paragraphs>12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Griensven</dc:creator>
  <cp:keywords/>
  <dc:description/>
  <cp:lastModifiedBy>Johan van Griensven</cp:lastModifiedBy>
  <cp:revision>3</cp:revision>
  <dcterms:created xsi:type="dcterms:W3CDTF">2023-11-10T09:07:00Z</dcterms:created>
  <dcterms:modified xsi:type="dcterms:W3CDTF">2023-11-10T09:17:00Z</dcterms:modified>
</cp:coreProperties>
</file>